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306F" w:rsidRPr="00A450EF" w:rsidRDefault="00ED306F" w:rsidP="005445CB">
      <w:pPr>
        <w:jc w:val="center"/>
        <w:rPr>
          <w:rFonts w:ascii="Palatino Linotype" w:hAnsi="Palatino Linotype"/>
          <w:sz w:val="20"/>
          <w:szCs w:val="20"/>
        </w:rPr>
      </w:pPr>
    </w:p>
    <w:p w:rsidR="00862725" w:rsidRDefault="00A96E2E" w:rsidP="005445CB">
      <w:pPr>
        <w:jc w:val="center"/>
      </w:pPr>
      <w:r w:rsidRPr="00A450EF">
        <w:t>S</w:t>
      </w:r>
      <w:r w:rsidR="00F87C71">
        <w:t>6</w:t>
      </w:r>
      <w:r w:rsidRPr="00A450EF">
        <w:t xml:space="preserve"> </w:t>
      </w:r>
      <w:r w:rsidR="005445CB" w:rsidRPr="00A450EF">
        <w:t>Table</w:t>
      </w:r>
      <w:r w:rsidRPr="00A450EF">
        <w:t>.</w:t>
      </w:r>
      <w:r w:rsidR="00F87C71">
        <w:t xml:space="preserve"> </w:t>
      </w:r>
      <w:r w:rsidR="00DE2FEF" w:rsidRPr="00A450EF">
        <w:t xml:space="preserve">Primary </w:t>
      </w:r>
      <w:r w:rsidR="004F3417" w:rsidRPr="00A450EF">
        <w:t xml:space="preserve">Virtual screening of </w:t>
      </w:r>
      <w:r w:rsidR="005445CB" w:rsidRPr="00A450EF">
        <w:t>1</w:t>
      </w:r>
      <w:r w:rsidR="00923CFB" w:rsidRPr="00A450EF">
        <w:t>520</w:t>
      </w:r>
      <w:r w:rsidR="005445CB" w:rsidRPr="00A450EF">
        <w:t xml:space="preserve"> compounds </w:t>
      </w:r>
      <w:r w:rsidR="004F3417" w:rsidRPr="00A450EF">
        <w:t>with binding energy value by P</w:t>
      </w:r>
      <w:r w:rsidR="005445CB" w:rsidRPr="00A450EF">
        <w:t>yR</w:t>
      </w:r>
      <w:r w:rsidR="004F3417" w:rsidRPr="00A450EF">
        <w:t>x</w:t>
      </w:r>
      <w:r w:rsidR="005445CB" w:rsidRPr="00A450EF">
        <w:t xml:space="preserve"> software</w:t>
      </w:r>
    </w:p>
    <w:p w:rsidR="00C32C70" w:rsidRPr="00A450EF" w:rsidRDefault="00C32C70" w:rsidP="005445CB">
      <w:pPr>
        <w:jc w:val="center"/>
      </w:pPr>
    </w:p>
    <w:tbl>
      <w:tblPr>
        <w:tblW w:w="9463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70"/>
        <w:gridCol w:w="2814"/>
        <w:gridCol w:w="1261"/>
        <w:gridCol w:w="900"/>
        <w:gridCol w:w="2362"/>
        <w:gridCol w:w="1256"/>
      </w:tblGrid>
      <w:tr w:rsidR="000C744D" w:rsidRPr="00A450EF" w:rsidTr="0062118C">
        <w:trPr>
          <w:trHeight w:val="300"/>
        </w:trPr>
        <w:tc>
          <w:tcPr>
            <w:tcW w:w="870" w:type="dxa"/>
            <w:vAlign w:val="center"/>
          </w:tcPr>
          <w:p w:rsidR="000C744D" w:rsidRPr="00A450EF" w:rsidRDefault="000C744D" w:rsidP="000C744D">
            <w:pPr>
              <w:rPr>
                <w:b/>
                <w:color w:val="000000"/>
              </w:rPr>
            </w:pPr>
            <w:proofErr w:type="spellStart"/>
            <w:r w:rsidRPr="00A450EF">
              <w:rPr>
                <w:b/>
                <w:color w:val="000000"/>
              </w:rPr>
              <w:t>Sr.No</w:t>
            </w:r>
            <w:proofErr w:type="spellEnd"/>
            <w:r w:rsidRPr="00A450EF">
              <w:rPr>
                <w:b/>
                <w:color w:val="000000"/>
              </w:rPr>
              <w:t>.</w:t>
            </w:r>
          </w:p>
        </w:tc>
        <w:tc>
          <w:tcPr>
            <w:tcW w:w="2814" w:type="dxa"/>
            <w:shd w:val="clear" w:color="auto" w:fill="auto"/>
            <w:noWrap/>
            <w:vAlign w:val="center"/>
            <w:hideMark/>
          </w:tcPr>
          <w:p w:rsidR="000C744D" w:rsidRPr="00A450EF" w:rsidRDefault="000C744D" w:rsidP="001C5058">
            <w:pPr>
              <w:jc w:val="center"/>
              <w:rPr>
                <w:b/>
                <w:color w:val="000000"/>
              </w:rPr>
            </w:pPr>
            <w:r w:rsidRPr="00A450EF">
              <w:rPr>
                <w:b/>
                <w:color w:val="000000"/>
              </w:rPr>
              <w:t>Ligand Name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0C744D" w:rsidRPr="00A450EF" w:rsidRDefault="000C744D" w:rsidP="000C744D">
            <w:pPr>
              <w:rPr>
                <w:b/>
                <w:color w:val="000000"/>
              </w:rPr>
            </w:pPr>
            <w:r w:rsidRPr="00A450EF">
              <w:rPr>
                <w:b/>
                <w:color w:val="000000"/>
              </w:rPr>
              <w:t>Binding Energy</w:t>
            </w:r>
            <w:r w:rsidR="001C5058" w:rsidRPr="00A450EF">
              <w:rPr>
                <w:b/>
                <w:color w:val="000000"/>
              </w:rPr>
              <w:t xml:space="preserve"> (kcal/mol)</w:t>
            </w:r>
          </w:p>
        </w:tc>
        <w:tc>
          <w:tcPr>
            <w:tcW w:w="900" w:type="dxa"/>
            <w:vAlign w:val="center"/>
          </w:tcPr>
          <w:p w:rsidR="000C744D" w:rsidRPr="00A450EF" w:rsidRDefault="000C744D" w:rsidP="000C744D">
            <w:pPr>
              <w:rPr>
                <w:b/>
                <w:color w:val="000000"/>
              </w:rPr>
            </w:pPr>
            <w:proofErr w:type="spellStart"/>
            <w:r w:rsidRPr="00A450EF">
              <w:rPr>
                <w:b/>
                <w:color w:val="000000"/>
              </w:rPr>
              <w:t>Sr.No</w:t>
            </w:r>
            <w:proofErr w:type="spellEnd"/>
            <w:r w:rsidRPr="00A450EF">
              <w:rPr>
                <w:b/>
                <w:color w:val="000000"/>
              </w:rPr>
              <w:t>.</w:t>
            </w:r>
          </w:p>
        </w:tc>
        <w:tc>
          <w:tcPr>
            <w:tcW w:w="2362" w:type="dxa"/>
            <w:vAlign w:val="center"/>
          </w:tcPr>
          <w:p w:rsidR="000C744D" w:rsidRPr="00A450EF" w:rsidRDefault="000C744D" w:rsidP="000C744D">
            <w:pPr>
              <w:jc w:val="center"/>
              <w:rPr>
                <w:b/>
                <w:color w:val="000000"/>
              </w:rPr>
            </w:pPr>
            <w:r w:rsidRPr="00A450EF">
              <w:rPr>
                <w:b/>
                <w:color w:val="000000"/>
              </w:rPr>
              <w:t>Ligand Name</w:t>
            </w:r>
          </w:p>
        </w:tc>
        <w:tc>
          <w:tcPr>
            <w:tcW w:w="1256" w:type="dxa"/>
            <w:vAlign w:val="bottom"/>
          </w:tcPr>
          <w:p w:rsidR="001C5058" w:rsidRPr="00A450EF" w:rsidRDefault="000C744D" w:rsidP="000C744D">
            <w:pPr>
              <w:rPr>
                <w:b/>
                <w:color w:val="000000"/>
              </w:rPr>
            </w:pPr>
            <w:r w:rsidRPr="00A450EF">
              <w:rPr>
                <w:b/>
                <w:color w:val="000000"/>
              </w:rPr>
              <w:t>Binding Energy</w:t>
            </w:r>
          </w:p>
          <w:p w:rsidR="000C744D" w:rsidRPr="00A450EF" w:rsidRDefault="001C5058" w:rsidP="000C744D">
            <w:pPr>
              <w:rPr>
                <w:b/>
                <w:color w:val="000000"/>
              </w:rPr>
            </w:pPr>
            <w:r w:rsidRPr="00A450EF">
              <w:rPr>
                <w:b/>
                <w:color w:val="000000"/>
              </w:rPr>
              <w:t>(kcal/mol)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44362.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10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68630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02263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10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90398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10311441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10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9903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12589.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45304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3381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473687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08322.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1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2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2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5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2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05063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0658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G3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20547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086322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382381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1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419400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881820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50437297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932952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1775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945962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23120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1593828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24508.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1701671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72687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3385060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31352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3557248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79615.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4900338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1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5747809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1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7174800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7178840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47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7740715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5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1929943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5342995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253523417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5725808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51428743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5733151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2325851248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170430848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17753.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10225285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2301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5465448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2312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5465467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89030.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5974582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9612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6036674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8205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6046535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5640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6096851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42020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6472999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G1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6473038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G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6473043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G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6487603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2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7194574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1719533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43717638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4055504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46041809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55882280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55998177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73802.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55998202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8090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857527200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96129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857532584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98388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54713053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5921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54728378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1026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54742507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46515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68839540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G7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00739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10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00797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1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016452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033932.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5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06087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7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078310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8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0384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9886207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1279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046531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8523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56057572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20779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005097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23022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88547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26533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20329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290484.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5975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29651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42204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28268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435060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40157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G4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42514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1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46782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1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47801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2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1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2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1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3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1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4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2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3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6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419399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7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483442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8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484843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9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942402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1697630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947015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25728295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1313043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5530464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1454030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046527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1475151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355278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4755207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6299763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5826870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09786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7161416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88208.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7175147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0024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7176476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53159.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7176527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1863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9539751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8584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9546538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8743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10056426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44942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10065855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G1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1831489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G1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2294394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G1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5340700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G1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5342995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G2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6182817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1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24053972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5427946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4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5465451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4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5818242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6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5955895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7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6335218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7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6439944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8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7969937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43247354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2061081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43662090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2061165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43696381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2061165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45520553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10429644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45892500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33416089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2049252075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23015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206545382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88208.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86771858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98388.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9716232320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3389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005488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5315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006376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16724.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07196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2076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05330.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43375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1960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8514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4641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8518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48341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G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56788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G2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218363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G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22368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17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286246.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2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05378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2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11652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4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25649.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6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40820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8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441687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8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464517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8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1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9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1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9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1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382004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1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901430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901430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143965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1253107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478593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16973367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483443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1697337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565965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1699566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872115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148564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881719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7194578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898658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2037880000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942495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56111416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943714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014634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945842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097932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946082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6421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976682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9016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1252752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0226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1395588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61311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1395604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65152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1567197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1009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1567228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14764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1964730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1476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2046269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62192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2061222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6856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2226939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82903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2452763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2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5833243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3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6724547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3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6724549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3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7149779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5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7214734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5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7726285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5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9540830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6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9730763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7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9821203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8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10056426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9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10081222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1701714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10248886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25723716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10251176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57541679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10308960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141678564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10714728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5955912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2295910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046502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4488409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63555390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4489943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005976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9976369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06617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9980235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1900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40895940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75288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52473001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00240.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95284483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0042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156041021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08611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1704127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4460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21304016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57991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23920489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73685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0002960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9081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5465453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423488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5818241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44015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6169590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466957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43662108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G1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66202659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G1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857531310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G3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875308838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G4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875329998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G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206432695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1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54736447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27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55969096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2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56576613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6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83281822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7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006351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8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01436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9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02487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931981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049777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1311884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071681.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1701547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19415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20610887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25401.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2061146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85234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2206408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93115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3209521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23215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3210016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23307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9629601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25332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9751468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28193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10292129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290510.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253397487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29051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25340111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1774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57560674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7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3263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373709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40860.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487614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48129.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613484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55218.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650834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72993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7128355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430065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7194584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46462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7836573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467817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6344675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3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875402450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5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2037880067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132762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55546190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252087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56640146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325711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90958653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414228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91943913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482000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054971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881652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0792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913070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1615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930617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22112.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942525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5194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967144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83955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1153862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0406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1279973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16724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1425485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38460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1593827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43259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1701589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6705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1935617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8702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1946226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42560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2046397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437380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2075691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45576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3604316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G17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4824967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G2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5948905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G27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7241023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G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9546750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G3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10065857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G37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10250773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1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10311095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3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10418869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3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13027770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4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17062446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6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2342175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931756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2528455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932962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40894805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1240694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40895744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2061147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88809021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80325037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95284480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8032505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170433210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21946631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0247231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95284471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6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5444686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5424877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5465447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5949495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5818246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5955816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5818249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046538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6344237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148553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6472998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631513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43662106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43696341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43717653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71520346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57013444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55880619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57017525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55919673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58664074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90956452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624474069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025201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246464049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1450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247426399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3096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45905177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4800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55383309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62743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90488169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6274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91635777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00240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92576349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8395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97950939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0469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01248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06160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012826.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0726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05330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13199.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0533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7503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9442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76607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26398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44397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277344.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2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29513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3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0802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3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40860.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37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76779.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4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89793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6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420241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77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420401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9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42604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259038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453284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484433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47843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933199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1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1567196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3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2051921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3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2061102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3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2061106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882637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2075763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886794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35877597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893442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4496333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926176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4956499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942506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24766088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946084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604382067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966209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484433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5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1255735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298917211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1969661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5949507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1970546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5955742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2061071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5955768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2566806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5977656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3403580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096764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3853682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461731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7231426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472268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7901987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472297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9600019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40535835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10050117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54048781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14370325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56000422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1977283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627196717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2341024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875402409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5353520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4847401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40894805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00243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52473138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006254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21565264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094551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5465446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39025.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5465452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8916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5485533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16554.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5818239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16922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6487636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48726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55971677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96367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565516001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0572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875283151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14719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55985606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39890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71097345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5135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00548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69737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15372.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8535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3714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8629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40017.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43825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20421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445757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28363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IGR87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1315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G2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G2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G2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4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G3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106183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3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415840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5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431099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6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482240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6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646537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7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742566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7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909591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9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942418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9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942500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418665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1195676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891856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2452762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1223220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3486803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2061058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3502772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20610817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7215646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2061082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7243006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2072236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7246382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3568431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9613581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5133039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2339266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5411429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40895825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7726327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42643451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10309195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42653568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10322337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58489353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25728620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4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58509879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5466554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58529190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5487650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62656482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5500103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170431081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5955691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5465450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461672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5465469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473037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5500012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478378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6096872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487596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6410294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487604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6487615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490097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6538351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591125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45940140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659420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55956207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60110143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775959496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60110144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857793844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875325452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875344766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372902582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56107913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372902587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00788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54742501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017078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55881643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07755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01134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09975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062416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39665.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065764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21720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0344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25824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3263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27543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8419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295966.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84794.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30460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1655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465278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1774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83374.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4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84506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4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2826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4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38307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4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51359.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4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52021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7514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064577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8451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106243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G3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243519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G3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640812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G4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878024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G4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942475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G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943713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7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1241165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212852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1312422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329474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5731849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899495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6537202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933143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6969857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1454031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7726396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1507450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9615334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1970270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10056426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2061081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10405533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2072794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2392385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2075751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5340496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20757517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5340627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2075764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9980120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3524069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40867688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4015033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105976249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7240389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6404090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8032504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6473029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10268473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6487637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24525594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8058463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25734723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55989549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177249109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3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875318575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5425236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875402480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5818240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86771859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5869616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886096853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5949496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01707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5955813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040492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036679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040492.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096785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06700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194001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087153.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347156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265232.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410219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280907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461621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29263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461705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28274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461728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44395.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473033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59886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473039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427337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7194586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47764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7194588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3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40535832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4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61664696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4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55817366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4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6453665605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5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67012032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106243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00516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476565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00522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926184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06428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942517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092600.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947139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098499.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998093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17009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2329248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7984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6543609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97738.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10014759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00426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1746242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0778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5247811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1351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9978976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3836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9979442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73591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9980234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8726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42637019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9824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42643108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9954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58513830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0182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170433548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1418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6473003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8586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6487605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8662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246518090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401577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28962303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40886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935170814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449050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97950940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464849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087315.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G3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25401.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G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28651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97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291470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481975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297445.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482023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93576.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482023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3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673524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3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899495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4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940533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221112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1021991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241010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1021991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262448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1240692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286700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1304132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539300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1342721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682140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1474397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900934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1710704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947115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2061056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1567219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2061061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1993579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2061102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2452762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2061138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3471991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2075634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3661964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2311454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5225612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2697730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7726454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3209619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8408622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6555361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10429718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10050206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1745867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23895041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1902437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25722434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5251168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95284473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42673978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5424841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51428824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5485514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88609727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5813053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5399740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5955690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6487617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5955932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55997119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5955947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71959584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5974577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00316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117773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036457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148570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09353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159035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1717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159042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57450.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167889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23822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194000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24700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473030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281998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487644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33252.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7194581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53672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7194587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5593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53808665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433457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61664697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2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63338010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241300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2037880078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646536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2325853804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646537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546915994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653300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68622376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819284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83280941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882643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03307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926219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05513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946993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07855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1255498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08028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1860025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091580.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2198142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13163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3157633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2846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3368960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78601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3627471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9704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5731550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0326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5739132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17026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2352609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3140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65901336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51059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95284472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73591.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154916153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91848.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55997566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0134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2325839857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1672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005145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5766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012201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68227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248684.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78053.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4634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86397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466192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8699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474770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42040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2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42702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3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431188.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478391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242364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G3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436607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4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482622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67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518032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9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547768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067856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646535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103220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1567519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213108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2654068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216127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3365301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228584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3580073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461899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5525420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901271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5816400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933006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7905800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933200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1746123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935981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2551047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1304133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4743442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2014279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51428824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2061054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6473002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2061102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46093648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2061146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875284218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2061222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875369751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2198169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71956933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2292221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040662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3209606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065084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6554766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06649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6724547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09618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24047165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82448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408957447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.1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449146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0343986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5461048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238858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5818248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242364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5955717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312227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5955795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482622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117762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527410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117772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646529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148569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646532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347367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1946226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351972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2073990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428317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2208760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473040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5743853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487642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7341055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490093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8988393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8808766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9648140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43696361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10405532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45936684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2356735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55998185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2540679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57014556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40900049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857676891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42671592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875402675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58512657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2037972604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0445549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45375808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90488170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51956830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088696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55381949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63245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55968977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48173.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68623822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79676.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71959591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7967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83279779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420241.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83279888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2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97536704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241237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053639.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241300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057058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243469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0140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245118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31757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245118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09616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521545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16364.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646530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7097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646536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9048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825245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3884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930621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8619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1220980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8979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2035087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40762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4495524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449015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7726381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449656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8480507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468896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8975509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3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1747685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G4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2352985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4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5340345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4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5353471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5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51428824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57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53457775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5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53466275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213032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154915923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213032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7992184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901403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2325788374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901404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37542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903414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08716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909591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57450.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930341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8955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935489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0239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1304132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428330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1970290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2072345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244170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2226931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426285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3193417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489379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6724546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496238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10069759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549984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10268473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549984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29978026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550144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5465449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646534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5465470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646536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5818247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882646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5818250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961500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5908000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1184542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5949455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1746252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036666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5338818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148558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6072279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180725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32860394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347152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150640157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473000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170431354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473031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06649.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647815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57450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43662110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2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55998620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2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56001482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239905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857531228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242659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54742502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245032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55881891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535289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57678025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550144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92576348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560333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022753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646529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37812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646532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42948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646534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5884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646538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0390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2329248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23541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3368433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24269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10062116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3033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5353472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6131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57562976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6263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2325878463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8418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248467510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88280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24430.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24517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06082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39978.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4804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68185.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4817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417634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LIG2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45226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241246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1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241872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2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504716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LIGR7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646531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410969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653302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500019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1351557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7425707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1833157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895147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1833157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914473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2071707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0933223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2089244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1223086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6794798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1567186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8942381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16000899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1748981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1699654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58514178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1721191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58797405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3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1981859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66430240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2014296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08683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2202295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0664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31934177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89555.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3524069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5945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03557249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1232427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10056426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1252294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10309955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2280928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10743070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6976993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2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ZINC000126348215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9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57438586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0434111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17888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5465468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32980.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5465474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4345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5509999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50797.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5818251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97173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194002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17428387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355279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1746360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487641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1753102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.1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36627737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64946506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43247368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35294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54048783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489952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55997131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9543012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155998186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1752407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2325786225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17524159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2325868963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1753094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257262902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58365189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531017582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087168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5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55495956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34054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5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57678028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1743715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5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6605658984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1746155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5.9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89271500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136575094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5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90954970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819331512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5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97536703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06012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5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007393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14754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5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00841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1475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5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012101.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217481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5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012797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454763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5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047257.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646527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5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047257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58515220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5.8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27680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22319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5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3975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25618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5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78601.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4026460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5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47482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6533015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5.7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63158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41456.1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5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65332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8076118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5.6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299541.1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>492405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5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22044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217507756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5.5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350453.2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7.8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ZINC000008394184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5.4</w:t>
            </w:r>
          </w:p>
        </w:tc>
      </w:tr>
      <w:tr w:rsidR="00923CFB" w:rsidRPr="00A450EF" w:rsidTr="0062118C">
        <w:trPr>
          <w:trHeight w:val="300"/>
        </w:trPr>
        <w:tc>
          <w:tcPr>
            <w:tcW w:w="87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2"/>
              </w:numPr>
              <w:rPr>
                <w:color w:val="000000"/>
              </w:rPr>
            </w:pPr>
          </w:p>
        </w:tc>
        <w:tc>
          <w:tcPr>
            <w:tcW w:w="2814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 xml:space="preserve">CNP0144362.6   </w:t>
            </w:r>
          </w:p>
        </w:tc>
        <w:tc>
          <w:tcPr>
            <w:tcW w:w="1261" w:type="dxa"/>
            <w:shd w:val="clear" w:color="auto" w:fill="auto"/>
            <w:noWrap/>
          </w:tcPr>
          <w:p w:rsidR="00923CFB" w:rsidRPr="00A450EF" w:rsidRDefault="00923CFB" w:rsidP="00923CFB">
            <w:r w:rsidRPr="00A450EF">
              <w:t>-10.2</w:t>
            </w:r>
          </w:p>
        </w:tc>
        <w:tc>
          <w:tcPr>
            <w:tcW w:w="900" w:type="dxa"/>
          </w:tcPr>
          <w:p w:rsidR="00923CFB" w:rsidRPr="00A450EF" w:rsidRDefault="00923CFB" w:rsidP="00923CFB">
            <w:pPr>
              <w:pStyle w:val="ListParagraph"/>
              <w:numPr>
                <w:ilvl w:val="0"/>
                <w:numId w:val="8"/>
              </w:numPr>
              <w:jc w:val="right"/>
              <w:rPr>
                <w:color w:val="000000"/>
              </w:rPr>
            </w:pPr>
          </w:p>
        </w:tc>
        <w:tc>
          <w:tcPr>
            <w:tcW w:w="2362" w:type="dxa"/>
          </w:tcPr>
          <w:p w:rsidR="00923CFB" w:rsidRPr="00A450EF" w:rsidRDefault="00923CFB" w:rsidP="00923CFB">
            <w:r w:rsidRPr="00A450EF">
              <w:t xml:space="preserve">CNP0190580.3   </w:t>
            </w:r>
          </w:p>
        </w:tc>
        <w:tc>
          <w:tcPr>
            <w:tcW w:w="1256" w:type="dxa"/>
          </w:tcPr>
          <w:p w:rsidR="00923CFB" w:rsidRPr="00A450EF" w:rsidRDefault="00923CFB" w:rsidP="00923CFB">
            <w:r w:rsidRPr="00A450EF">
              <w:t>-5.3</w:t>
            </w:r>
          </w:p>
        </w:tc>
      </w:tr>
    </w:tbl>
    <w:p w:rsidR="00862725" w:rsidRPr="00A450EF" w:rsidRDefault="00862725" w:rsidP="003C27AC">
      <w:pPr>
        <w:jc w:val="center"/>
        <w:rPr>
          <w:rFonts w:ascii="Palatino Linotype" w:hAnsi="Palatino Linotype"/>
          <w:sz w:val="20"/>
          <w:szCs w:val="20"/>
        </w:rPr>
      </w:pPr>
    </w:p>
    <w:p w:rsidR="00FB6541" w:rsidRPr="00FB6541" w:rsidRDefault="00FB6541" w:rsidP="00FB6541">
      <w:pPr>
        <w:rPr>
          <w:rFonts w:ascii="Palatino Linotype" w:hAnsi="Palatino Linotype"/>
          <w:sz w:val="20"/>
          <w:szCs w:val="20"/>
        </w:rPr>
      </w:pPr>
    </w:p>
    <w:sectPr w:rsidR="00FB6541" w:rsidRPr="00FB6541" w:rsidSect="007675E1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02674" w:rsidRDefault="00902674" w:rsidP="00191577">
      <w:r>
        <w:separator/>
      </w:r>
    </w:p>
  </w:endnote>
  <w:endnote w:type="continuationSeparator" w:id="1">
    <w:p w:rsidR="00902674" w:rsidRDefault="00902674" w:rsidP="001915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02674" w:rsidRDefault="00902674" w:rsidP="00191577">
      <w:r>
        <w:separator/>
      </w:r>
    </w:p>
  </w:footnote>
  <w:footnote w:type="continuationSeparator" w:id="1">
    <w:p w:rsidR="00902674" w:rsidRDefault="00902674" w:rsidP="0019157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F27C7E"/>
    <w:multiLevelType w:val="hybridMultilevel"/>
    <w:tmpl w:val="6EA8A5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B162D9"/>
    <w:multiLevelType w:val="hybridMultilevel"/>
    <w:tmpl w:val="B8144742"/>
    <w:lvl w:ilvl="0" w:tplc="C9EE58FE">
      <w:start w:val="733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>
    <w:nsid w:val="5EE00AE3"/>
    <w:multiLevelType w:val="hybridMultilevel"/>
    <w:tmpl w:val="F96E96A4"/>
    <w:lvl w:ilvl="0" w:tplc="B8C28210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63" w:hanging="360"/>
      </w:pPr>
    </w:lvl>
    <w:lvl w:ilvl="2" w:tplc="4009001B" w:tentative="1">
      <w:start w:val="1"/>
      <w:numFmt w:val="lowerRoman"/>
      <w:lvlText w:val="%3."/>
      <w:lvlJc w:val="right"/>
      <w:pPr>
        <w:ind w:left="2083" w:hanging="180"/>
      </w:pPr>
    </w:lvl>
    <w:lvl w:ilvl="3" w:tplc="4009000F" w:tentative="1">
      <w:start w:val="1"/>
      <w:numFmt w:val="decimal"/>
      <w:lvlText w:val="%4."/>
      <w:lvlJc w:val="left"/>
      <w:pPr>
        <w:ind w:left="2803" w:hanging="360"/>
      </w:pPr>
    </w:lvl>
    <w:lvl w:ilvl="4" w:tplc="40090019" w:tentative="1">
      <w:start w:val="1"/>
      <w:numFmt w:val="lowerLetter"/>
      <w:lvlText w:val="%5."/>
      <w:lvlJc w:val="left"/>
      <w:pPr>
        <w:ind w:left="3523" w:hanging="360"/>
      </w:pPr>
    </w:lvl>
    <w:lvl w:ilvl="5" w:tplc="4009001B" w:tentative="1">
      <w:start w:val="1"/>
      <w:numFmt w:val="lowerRoman"/>
      <w:lvlText w:val="%6."/>
      <w:lvlJc w:val="right"/>
      <w:pPr>
        <w:ind w:left="4243" w:hanging="180"/>
      </w:pPr>
    </w:lvl>
    <w:lvl w:ilvl="6" w:tplc="4009000F" w:tentative="1">
      <w:start w:val="1"/>
      <w:numFmt w:val="decimal"/>
      <w:lvlText w:val="%7."/>
      <w:lvlJc w:val="left"/>
      <w:pPr>
        <w:ind w:left="4963" w:hanging="360"/>
      </w:pPr>
    </w:lvl>
    <w:lvl w:ilvl="7" w:tplc="40090019" w:tentative="1">
      <w:start w:val="1"/>
      <w:numFmt w:val="lowerLetter"/>
      <w:lvlText w:val="%8."/>
      <w:lvlJc w:val="left"/>
      <w:pPr>
        <w:ind w:left="5683" w:hanging="360"/>
      </w:pPr>
    </w:lvl>
    <w:lvl w:ilvl="8" w:tplc="40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">
    <w:nsid w:val="5F3D74D9"/>
    <w:multiLevelType w:val="hybridMultilevel"/>
    <w:tmpl w:val="FFEED440"/>
    <w:lvl w:ilvl="0" w:tplc="B8C28210">
      <w:start w:val="1"/>
      <w:numFmt w:val="decimal"/>
      <w:lvlText w:val="%1."/>
      <w:lvlJc w:val="left"/>
      <w:pPr>
        <w:ind w:left="609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29" w:hanging="360"/>
      </w:pPr>
    </w:lvl>
    <w:lvl w:ilvl="2" w:tplc="4009001B" w:tentative="1">
      <w:start w:val="1"/>
      <w:numFmt w:val="lowerRoman"/>
      <w:lvlText w:val="%3."/>
      <w:lvlJc w:val="right"/>
      <w:pPr>
        <w:ind w:left="2049" w:hanging="180"/>
      </w:pPr>
    </w:lvl>
    <w:lvl w:ilvl="3" w:tplc="4009000F" w:tentative="1">
      <w:start w:val="1"/>
      <w:numFmt w:val="decimal"/>
      <w:lvlText w:val="%4."/>
      <w:lvlJc w:val="left"/>
      <w:pPr>
        <w:ind w:left="2769" w:hanging="360"/>
      </w:pPr>
    </w:lvl>
    <w:lvl w:ilvl="4" w:tplc="40090019" w:tentative="1">
      <w:start w:val="1"/>
      <w:numFmt w:val="lowerLetter"/>
      <w:lvlText w:val="%5."/>
      <w:lvlJc w:val="left"/>
      <w:pPr>
        <w:ind w:left="3489" w:hanging="360"/>
      </w:pPr>
    </w:lvl>
    <w:lvl w:ilvl="5" w:tplc="4009001B" w:tentative="1">
      <w:start w:val="1"/>
      <w:numFmt w:val="lowerRoman"/>
      <w:lvlText w:val="%6."/>
      <w:lvlJc w:val="right"/>
      <w:pPr>
        <w:ind w:left="4209" w:hanging="180"/>
      </w:pPr>
    </w:lvl>
    <w:lvl w:ilvl="6" w:tplc="4009000F" w:tentative="1">
      <w:start w:val="1"/>
      <w:numFmt w:val="decimal"/>
      <w:lvlText w:val="%7."/>
      <w:lvlJc w:val="left"/>
      <w:pPr>
        <w:ind w:left="4929" w:hanging="360"/>
      </w:pPr>
    </w:lvl>
    <w:lvl w:ilvl="7" w:tplc="40090019" w:tentative="1">
      <w:start w:val="1"/>
      <w:numFmt w:val="lowerLetter"/>
      <w:lvlText w:val="%8."/>
      <w:lvlJc w:val="left"/>
      <w:pPr>
        <w:ind w:left="5649" w:hanging="360"/>
      </w:pPr>
    </w:lvl>
    <w:lvl w:ilvl="8" w:tplc="4009001B" w:tentative="1">
      <w:start w:val="1"/>
      <w:numFmt w:val="lowerRoman"/>
      <w:lvlText w:val="%9."/>
      <w:lvlJc w:val="right"/>
      <w:pPr>
        <w:ind w:left="6369" w:hanging="180"/>
      </w:pPr>
    </w:lvl>
  </w:abstractNum>
  <w:abstractNum w:abstractNumId="4">
    <w:nsid w:val="5F96493B"/>
    <w:multiLevelType w:val="hybridMultilevel"/>
    <w:tmpl w:val="51D234FA"/>
    <w:lvl w:ilvl="0" w:tplc="040A3A0E">
      <w:start w:val="153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E94E55"/>
    <w:multiLevelType w:val="hybridMultilevel"/>
    <w:tmpl w:val="D034E46A"/>
    <w:lvl w:ilvl="0" w:tplc="4009000F">
      <w:start w:val="1"/>
      <w:numFmt w:val="decimal"/>
      <w:lvlText w:val="%1."/>
      <w:lvlJc w:val="left"/>
      <w:pPr>
        <w:ind w:left="615" w:hanging="360"/>
      </w:pPr>
    </w:lvl>
    <w:lvl w:ilvl="1" w:tplc="40090019" w:tentative="1">
      <w:start w:val="1"/>
      <w:numFmt w:val="lowerLetter"/>
      <w:lvlText w:val="%2."/>
      <w:lvlJc w:val="left"/>
      <w:pPr>
        <w:ind w:left="1335" w:hanging="360"/>
      </w:pPr>
    </w:lvl>
    <w:lvl w:ilvl="2" w:tplc="4009001B" w:tentative="1">
      <w:start w:val="1"/>
      <w:numFmt w:val="lowerRoman"/>
      <w:lvlText w:val="%3."/>
      <w:lvlJc w:val="right"/>
      <w:pPr>
        <w:ind w:left="2055" w:hanging="180"/>
      </w:pPr>
    </w:lvl>
    <w:lvl w:ilvl="3" w:tplc="4009000F" w:tentative="1">
      <w:start w:val="1"/>
      <w:numFmt w:val="decimal"/>
      <w:lvlText w:val="%4."/>
      <w:lvlJc w:val="left"/>
      <w:pPr>
        <w:ind w:left="2775" w:hanging="360"/>
      </w:pPr>
    </w:lvl>
    <w:lvl w:ilvl="4" w:tplc="40090019" w:tentative="1">
      <w:start w:val="1"/>
      <w:numFmt w:val="lowerLetter"/>
      <w:lvlText w:val="%5."/>
      <w:lvlJc w:val="left"/>
      <w:pPr>
        <w:ind w:left="3495" w:hanging="360"/>
      </w:pPr>
    </w:lvl>
    <w:lvl w:ilvl="5" w:tplc="4009001B" w:tentative="1">
      <w:start w:val="1"/>
      <w:numFmt w:val="lowerRoman"/>
      <w:lvlText w:val="%6."/>
      <w:lvlJc w:val="right"/>
      <w:pPr>
        <w:ind w:left="4215" w:hanging="180"/>
      </w:pPr>
    </w:lvl>
    <w:lvl w:ilvl="6" w:tplc="4009000F" w:tentative="1">
      <w:start w:val="1"/>
      <w:numFmt w:val="decimal"/>
      <w:lvlText w:val="%7."/>
      <w:lvlJc w:val="left"/>
      <w:pPr>
        <w:ind w:left="4935" w:hanging="360"/>
      </w:pPr>
    </w:lvl>
    <w:lvl w:ilvl="7" w:tplc="40090019" w:tentative="1">
      <w:start w:val="1"/>
      <w:numFmt w:val="lowerLetter"/>
      <w:lvlText w:val="%8."/>
      <w:lvlJc w:val="left"/>
      <w:pPr>
        <w:ind w:left="5655" w:hanging="360"/>
      </w:pPr>
    </w:lvl>
    <w:lvl w:ilvl="8" w:tplc="4009001B" w:tentative="1">
      <w:start w:val="1"/>
      <w:numFmt w:val="lowerRoman"/>
      <w:lvlText w:val="%9."/>
      <w:lvlJc w:val="right"/>
      <w:pPr>
        <w:ind w:left="6375" w:hanging="180"/>
      </w:pPr>
    </w:lvl>
  </w:abstractNum>
  <w:abstractNum w:abstractNumId="6">
    <w:nsid w:val="677832C1"/>
    <w:multiLevelType w:val="hybridMultilevel"/>
    <w:tmpl w:val="F96E96A4"/>
    <w:lvl w:ilvl="0" w:tplc="B8C28210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1" w:hanging="360"/>
      </w:pPr>
    </w:lvl>
    <w:lvl w:ilvl="2" w:tplc="4009001B" w:tentative="1">
      <w:start w:val="1"/>
      <w:numFmt w:val="lowerRoman"/>
      <w:lvlText w:val="%3."/>
      <w:lvlJc w:val="right"/>
      <w:pPr>
        <w:ind w:left="1941" w:hanging="180"/>
      </w:pPr>
    </w:lvl>
    <w:lvl w:ilvl="3" w:tplc="4009000F" w:tentative="1">
      <w:start w:val="1"/>
      <w:numFmt w:val="decimal"/>
      <w:lvlText w:val="%4."/>
      <w:lvlJc w:val="left"/>
      <w:pPr>
        <w:ind w:left="2661" w:hanging="360"/>
      </w:pPr>
    </w:lvl>
    <w:lvl w:ilvl="4" w:tplc="40090019" w:tentative="1">
      <w:start w:val="1"/>
      <w:numFmt w:val="lowerLetter"/>
      <w:lvlText w:val="%5."/>
      <w:lvlJc w:val="left"/>
      <w:pPr>
        <w:ind w:left="3381" w:hanging="360"/>
      </w:pPr>
    </w:lvl>
    <w:lvl w:ilvl="5" w:tplc="4009001B" w:tentative="1">
      <w:start w:val="1"/>
      <w:numFmt w:val="lowerRoman"/>
      <w:lvlText w:val="%6."/>
      <w:lvlJc w:val="right"/>
      <w:pPr>
        <w:ind w:left="4101" w:hanging="180"/>
      </w:pPr>
    </w:lvl>
    <w:lvl w:ilvl="6" w:tplc="4009000F" w:tentative="1">
      <w:start w:val="1"/>
      <w:numFmt w:val="decimal"/>
      <w:lvlText w:val="%7."/>
      <w:lvlJc w:val="left"/>
      <w:pPr>
        <w:ind w:left="4821" w:hanging="360"/>
      </w:pPr>
    </w:lvl>
    <w:lvl w:ilvl="7" w:tplc="40090019" w:tentative="1">
      <w:start w:val="1"/>
      <w:numFmt w:val="lowerLetter"/>
      <w:lvlText w:val="%8."/>
      <w:lvlJc w:val="left"/>
      <w:pPr>
        <w:ind w:left="5541" w:hanging="360"/>
      </w:pPr>
    </w:lvl>
    <w:lvl w:ilvl="8" w:tplc="40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7">
    <w:nsid w:val="71355B08"/>
    <w:multiLevelType w:val="hybridMultilevel"/>
    <w:tmpl w:val="3D32252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6CA05AB"/>
    <w:multiLevelType w:val="hybridMultilevel"/>
    <w:tmpl w:val="3DE837E8"/>
    <w:lvl w:ilvl="0" w:tplc="4F88840A">
      <w:start w:val="761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9EF0A9D"/>
    <w:multiLevelType w:val="hybridMultilevel"/>
    <w:tmpl w:val="D034E46A"/>
    <w:lvl w:ilvl="0" w:tplc="4009000F">
      <w:start w:val="1"/>
      <w:numFmt w:val="decimal"/>
      <w:lvlText w:val="%1."/>
      <w:lvlJc w:val="left"/>
      <w:pPr>
        <w:ind w:left="615" w:hanging="360"/>
      </w:pPr>
    </w:lvl>
    <w:lvl w:ilvl="1" w:tplc="40090019" w:tentative="1">
      <w:start w:val="1"/>
      <w:numFmt w:val="lowerLetter"/>
      <w:lvlText w:val="%2."/>
      <w:lvlJc w:val="left"/>
      <w:pPr>
        <w:ind w:left="1335" w:hanging="360"/>
      </w:pPr>
    </w:lvl>
    <w:lvl w:ilvl="2" w:tplc="4009001B" w:tentative="1">
      <w:start w:val="1"/>
      <w:numFmt w:val="lowerRoman"/>
      <w:lvlText w:val="%3."/>
      <w:lvlJc w:val="right"/>
      <w:pPr>
        <w:ind w:left="2055" w:hanging="180"/>
      </w:pPr>
    </w:lvl>
    <w:lvl w:ilvl="3" w:tplc="4009000F" w:tentative="1">
      <w:start w:val="1"/>
      <w:numFmt w:val="decimal"/>
      <w:lvlText w:val="%4."/>
      <w:lvlJc w:val="left"/>
      <w:pPr>
        <w:ind w:left="2775" w:hanging="360"/>
      </w:pPr>
    </w:lvl>
    <w:lvl w:ilvl="4" w:tplc="40090019" w:tentative="1">
      <w:start w:val="1"/>
      <w:numFmt w:val="lowerLetter"/>
      <w:lvlText w:val="%5."/>
      <w:lvlJc w:val="left"/>
      <w:pPr>
        <w:ind w:left="3495" w:hanging="360"/>
      </w:pPr>
    </w:lvl>
    <w:lvl w:ilvl="5" w:tplc="4009001B" w:tentative="1">
      <w:start w:val="1"/>
      <w:numFmt w:val="lowerRoman"/>
      <w:lvlText w:val="%6."/>
      <w:lvlJc w:val="right"/>
      <w:pPr>
        <w:ind w:left="4215" w:hanging="180"/>
      </w:pPr>
    </w:lvl>
    <w:lvl w:ilvl="6" w:tplc="4009000F" w:tentative="1">
      <w:start w:val="1"/>
      <w:numFmt w:val="decimal"/>
      <w:lvlText w:val="%7."/>
      <w:lvlJc w:val="left"/>
      <w:pPr>
        <w:ind w:left="4935" w:hanging="360"/>
      </w:pPr>
    </w:lvl>
    <w:lvl w:ilvl="7" w:tplc="40090019" w:tentative="1">
      <w:start w:val="1"/>
      <w:numFmt w:val="lowerLetter"/>
      <w:lvlText w:val="%8."/>
      <w:lvlJc w:val="left"/>
      <w:pPr>
        <w:ind w:left="5655" w:hanging="360"/>
      </w:pPr>
    </w:lvl>
    <w:lvl w:ilvl="8" w:tplc="4009001B" w:tentative="1">
      <w:start w:val="1"/>
      <w:numFmt w:val="lowerRoman"/>
      <w:lvlText w:val="%9."/>
      <w:lvlJc w:val="right"/>
      <w:pPr>
        <w:ind w:left="6375" w:hanging="180"/>
      </w:p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1"/>
  </w:num>
  <w:num w:numId="5">
    <w:abstractNumId w:val="3"/>
  </w:num>
  <w:num w:numId="6">
    <w:abstractNumId w:val="2"/>
  </w:num>
  <w:num w:numId="7">
    <w:abstractNumId w:val="6"/>
  </w:num>
  <w:num w:numId="8">
    <w:abstractNumId w:val="8"/>
  </w:num>
  <w:num w:numId="9">
    <w:abstractNumId w:val="9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38913"/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Y2MTU0NLEwNTE2NLAwtDRQ0lEKTi0uzszPAymwrAUAIE8htiwAAAA="/>
  </w:docVars>
  <w:rsids>
    <w:rsidRoot w:val="00EC48F7"/>
    <w:rsid w:val="00040ADC"/>
    <w:rsid w:val="00047CAB"/>
    <w:rsid w:val="000A7055"/>
    <w:rsid w:val="000B0306"/>
    <w:rsid w:val="000C744D"/>
    <w:rsid w:val="000D35BB"/>
    <w:rsid w:val="000D6D86"/>
    <w:rsid w:val="000F3879"/>
    <w:rsid w:val="00113913"/>
    <w:rsid w:val="00191209"/>
    <w:rsid w:val="00191577"/>
    <w:rsid w:val="001C5058"/>
    <w:rsid w:val="001F4712"/>
    <w:rsid w:val="002467BB"/>
    <w:rsid w:val="002A1DEE"/>
    <w:rsid w:val="002C1A46"/>
    <w:rsid w:val="00310C63"/>
    <w:rsid w:val="00312BEF"/>
    <w:rsid w:val="00344592"/>
    <w:rsid w:val="00390E94"/>
    <w:rsid w:val="003B48F3"/>
    <w:rsid w:val="003C27AC"/>
    <w:rsid w:val="003D0CAD"/>
    <w:rsid w:val="003E0392"/>
    <w:rsid w:val="003E1623"/>
    <w:rsid w:val="003F468A"/>
    <w:rsid w:val="004210F2"/>
    <w:rsid w:val="004618E5"/>
    <w:rsid w:val="004637F2"/>
    <w:rsid w:val="00465EF1"/>
    <w:rsid w:val="00471BE3"/>
    <w:rsid w:val="004E2D08"/>
    <w:rsid w:val="004E778B"/>
    <w:rsid w:val="004F3417"/>
    <w:rsid w:val="00527733"/>
    <w:rsid w:val="005445CB"/>
    <w:rsid w:val="00571FA5"/>
    <w:rsid w:val="0057374F"/>
    <w:rsid w:val="00582FC3"/>
    <w:rsid w:val="00592589"/>
    <w:rsid w:val="005A7F5D"/>
    <w:rsid w:val="005C16D3"/>
    <w:rsid w:val="005E2F6C"/>
    <w:rsid w:val="005F1841"/>
    <w:rsid w:val="005F62DC"/>
    <w:rsid w:val="0062118C"/>
    <w:rsid w:val="006A5B45"/>
    <w:rsid w:val="006F52ED"/>
    <w:rsid w:val="00731AEF"/>
    <w:rsid w:val="00754F6E"/>
    <w:rsid w:val="007675E1"/>
    <w:rsid w:val="00770416"/>
    <w:rsid w:val="00770EA5"/>
    <w:rsid w:val="007D014D"/>
    <w:rsid w:val="007F0FB0"/>
    <w:rsid w:val="008303D4"/>
    <w:rsid w:val="0083057D"/>
    <w:rsid w:val="0083552A"/>
    <w:rsid w:val="0086001E"/>
    <w:rsid w:val="00862725"/>
    <w:rsid w:val="00882679"/>
    <w:rsid w:val="008979DB"/>
    <w:rsid w:val="008C2CE3"/>
    <w:rsid w:val="00902674"/>
    <w:rsid w:val="00923CFB"/>
    <w:rsid w:val="009316E9"/>
    <w:rsid w:val="00941E36"/>
    <w:rsid w:val="0099025A"/>
    <w:rsid w:val="00997310"/>
    <w:rsid w:val="009A2CB1"/>
    <w:rsid w:val="009B2A96"/>
    <w:rsid w:val="009C0A23"/>
    <w:rsid w:val="009D1B56"/>
    <w:rsid w:val="00A20A2D"/>
    <w:rsid w:val="00A450EF"/>
    <w:rsid w:val="00A5197A"/>
    <w:rsid w:val="00A768E1"/>
    <w:rsid w:val="00A96E2E"/>
    <w:rsid w:val="00AB7E13"/>
    <w:rsid w:val="00AE5DE5"/>
    <w:rsid w:val="00B06F2E"/>
    <w:rsid w:val="00B15EFF"/>
    <w:rsid w:val="00B531CC"/>
    <w:rsid w:val="00BC5A3C"/>
    <w:rsid w:val="00BD0689"/>
    <w:rsid w:val="00BF57BC"/>
    <w:rsid w:val="00C249D0"/>
    <w:rsid w:val="00C32C70"/>
    <w:rsid w:val="00C33E13"/>
    <w:rsid w:val="00C8594F"/>
    <w:rsid w:val="00CA4772"/>
    <w:rsid w:val="00CA6340"/>
    <w:rsid w:val="00CB3BD8"/>
    <w:rsid w:val="00CC7CFC"/>
    <w:rsid w:val="00CE634F"/>
    <w:rsid w:val="00CE7D50"/>
    <w:rsid w:val="00D07920"/>
    <w:rsid w:val="00DA7CFC"/>
    <w:rsid w:val="00DB6913"/>
    <w:rsid w:val="00DE2FEF"/>
    <w:rsid w:val="00DE69FE"/>
    <w:rsid w:val="00DF0BAD"/>
    <w:rsid w:val="00DF0F7F"/>
    <w:rsid w:val="00DF3A9E"/>
    <w:rsid w:val="00DF7333"/>
    <w:rsid w:val="00E13C4B"/>
    <w:rsid w:val="00E838A5"/>
    <w:rsid w:val="00EC48F7"/>
    <w:rsid w:val="00ED306F"/>
    <w:rsid w:val="00ED660F"/>
    <w:rsid w:val="00EE3B77"/>
    <w:rsid w:val="00EF5147"/>
    <w:rsid w:val="00F01C05"/>
    <w:rsid w:val="00F05749"/>
    <w:rsid w:val="00F572F4"/>
    <w:rsid w:val="00F8644B"/>
    <w:rsid w:val="00F87C71"/>
    <w:rsid w:val="00FB6541"/>
    <w:rsid w:val="00FC32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89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2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Heading1">
    <w:name w:val="heading 1"/>
    <w:basedOn w:val="Normal"/>
    <w:link w:val="Heading1Char"/>
    <w:uiPriority w:val="9"/>
    <w:qFormat/>
    <w:rsid w:val="009D1B5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EC48F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EC48F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C48F7"/>
    <w:pPr>
      <w:adjustRightInd w:val="0"/>
      <w:snapToGrid w:val="0"/>
      <w:spacing w:line="240" w:lineRule="atLeast"/>
      <w:ind w:right="113"/>
    </w:pPr>
    <w:rPr>
      <w:rFonts w:ascii="Palatino Linotype" w:hAnsi="Palatino Linotype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EC48F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Hyperlink">
    <w:name w:val="Hyperlink"/>
    <w:uiPriority w:val="99"/>
    <w:rsid w:val="00EC48F7"/>
    <w:rPr>
      <w:color w:val="0000FF"/>
      <w:u w:val="single"/>
    </w:rPr>
  </w:style>
  <w:style w:type="paragraph" w:customStyle="1" w:styleId="MDPI61Citation">
    <w:name w:val="MDPI_6.1_Citation"/>
    <w:qFormat/>
    <w:rsid w:val="00EC48F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72Copyright">
    <w:name w:val="MDPI_7.2_Copyright"/>
    <w:qFormat/>
    <w:rsid w:val="00EC48F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8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8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48F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A7F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15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1577"/>
  </w:style>
  <w:style w:type="paragraph" w:styleId="Footer">
    <w:name w:val="footer"/>
    <w:basedOn w:val="Normal"/>
    <w:link w:val="FooterChar"/>
    <w:uiPriority w:val="99"/>
    <w:unhideWhenUsed/>
    <w:rsid w:val="001915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1577"/>
  </w:style>
  <w:style w:type="paragraph" w:customStyle="1" w:styleId="MDPI11articletype">
    <w:name w:val="MDPI_1.1_article_type"/>
    <w:next w:val="Normal"/>
    <w:qFormat/>
    <w:rsid w:val="00E13C4B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A2CB1"/>
    <w:rPr>
      <w:color w:val="800080"/>
      <w:u w:val="single"/>
    </w:rPr>
  </w:style>
  <w:style w:type="paragraph" w:customStyle="1" w:styleId="xl65">
    <w:name w:val="xl65"/>
    <w:basedOn w:val="Normal"/>
    <w:rsid w:val="009A2C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9A2CB1"/>
    <w:pPr>
      <w:spacing w:before="100" w:beforeAutospacing="1" w:after="100" w:afterAutospacing="1"/>
    </w:pPr>
  </w:style>
  <w:style w:type="paragraph" w:customStyle="1" w:styleId="MDPI51figurecaption">
    <w:name w:val="MDPI_5.1_figure_caption"/>
    <w:qFormat/>
    <w:rsid w:val="00FB6541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footerfirstpage">
    <w:name w:val="MDPI_footer_firstpage"/>
    <w:qFormat/>
    <w:rsid w:val="00ED306F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41tablecaption">
    <w:name w:val="MDPI_4.1_table_caption"/>
    <w:qFormat/>
    <w:rsid w:val="004618E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4618E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Default">
    <w:name w:val="Default"/>
    <w:qFormat/>
    <w:rsid w:val="004618E5"/>
    <w:pPr>
      <w:suppressAutoHyphens/>
      <w:spacing w:after="0" w:line="240" w:lineRule="auto"/>
    </w:pPr>
    <w:rPr>
      <w:rFonts w:ascii="Adobe Garamond Pro" w:eastAsia="Times New Roman" w:hAnsi="Adobe Garamond Pro" w:cs="Adobe Garamond Pro"/>
      <w:color w:val="000000"/>
      <w:sz w:val="24"/>
      <w:szCs w:val="24"/>
      <w:lang w:bidi="hi-IN"/>
    </w:rPr>
  </w:style>
  <w:style w:type="paragraph" w:customStyle="1" w:styleId="MDPI43tablefooter">
    <w:name w:val="MDPI_4.3_table_footer"/>
    <w:next w:val="Normal"/>
    <w:qFormat/>
    <w:rsid w:val="004618E5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4618E5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9D1B56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8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7DB6CF-561E-4292-A365-4A28E2B73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0</TotalTime>
  <Pages>18</Pages>
  <Words>4587</Words>
  <Characters>28108</Characters>
  <Application>Microsoft Office Word</Application>
  <DocSecurity>0</DocSecurity>
  <Lines>234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ppa</dc:creator>
  <cp:keywords/>
  <dc:description/>
  <cp:lastModifiedBy>Achappa</cp:lastModifiedBy>
  <cp:revision>81</cp:revision>
  <dcterms:created xsi:type="dcterms:W3CDTF">2023-11-22T05:57:00Z</dcterms:created>
  <dcterms:modified xsi:type="dcterms:W3CDTF">2025-06-11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4d03e9e75f82d4ad7e1426410ae2945e04abc11dc99961129ee31f498ee058</vt:lpwstr>
  </property>
</Properties>
</file>